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9E6680" w14:textId="20A06E3B" w:rsidR="00FF1807" w:rsidRDefault="00686C05">
      <w:r>
        <w:t>Community Coalition Interview Guide</w:t>
      </w:r>
    </w:p>
    <w:p w14:paraId="33CF0329" w14:textId="77777777" w:rsidR="007360C0" w:rsidRPr="00271216" w:rsidRDefault="007360C0" w:rsidP="007360C0">
      <w:pPr>
        <w:rPr>
          <w:b/>
        </w:rPr>
      </w:pPr>
      <w:r w:rsidRPr="00271216">
        <w:rPr>
          <w:b/>
        </w:rPr>
        <w:t>Introduction</w:t>
      </w:r>
    </w:p>
    <w:p w14:paraId="6EC2B910" w14:textId="77777777" w:rsidR="003841E7" w:rsidRDefault="007360C0" w:rsidP="007360C0">
      <w:r>
        <w:t xml:space="preserve">Can you describe your role on the Planet Youth Lanark County </w:t>
      </w:r>
      <w:r w:rsidR="003841E7">
        <w:t>Community Coalition</w:t>
      </w:r>
      <w:r>
        <w:t xml:space="preserve">? </w:t>
      </w:r>
    </w:p>
    <w:p w14:paraId="27B8FA63" w14:textId="3996F1B0" w:rsidR="007360C0" w:rsidRDefault="007360C0" w:rsidP="007360C0">
      <w:r>
        <w:t>Why have you become involved?</w:t>
      </w:r>
    </w:p>
    <w:p w14:paraId="7E6A6E2B" w14:textId="77777777" w:rsidR="007360C0" w:rsidRDefault="007360C0" w:rsidP="007360C0">
      <w:pPr>
        <w:pStyle w:val="ListParagraph"/>
        <w:numPr>
          <w:ilvl w:val="0"/>
          <w:numId w:val="2"/>
        </w:numPr>
        <w:spacing w:after="200" w:line="276" w:lineRule="auto"/>
      </w:pPr>
      <w:r>
        <w:t>Time length of involvement?</w:t>
      </w:r>
    </w:p>
    <w:p w14:paraId="54116F64" w14:textId="77777777" w:rsidR="007360C0" w:rsidRDefault="007360C0" w:rsidP="007360C0">
      <w:pPr>
        <w:pStyle w:val="ListParagraph"/>
        <w:numPr>
          <w:ilvl w:val="0"/>
          <w:numId w:val="2"/>
        </w:numPr>
        <w:spacing w:after="200" w:line="276" w:lineRule="auto"/>
      </w:pPr>
      <w:r>
        <w:t xml:space="preserve">Perspective </w:t>
      </w:r>
      <w:proofErr w:type="gramStart"/>
      <w:r>
        <w:t>represented?</w:t>
      </w:r>
      <w:proofErr w:type="gramEnd"/>
    </w:p>
    <w:p w14:paraId="64E22049" w14:textId="77777777" w:rsidR="00496055" w:rsidRDefault="00496055" w:rsidP="00496055">
      <w:r>
        <w:t>At this stage, PYLC has completed Steps 4-9 in the critical steps of the IMP:</w:t>
      </w:r>
    </w:p>
    <w:p w14:paraId="51FD8794" w14:textId="77777777" w:rsidR="00496055" w:rsidRDefault="00496055" w:rsidP="00496055">
      <w:pPr>
        <w:pStyle w:val="ListParagraph"/>
        <w:numPr>
          <w:ilvl w:val="0"/>
          <w:numId w:val="4"/>
        </w:numPr>
      </w:pPr>
      <w:r w:rsidRPr="009147E5">
        <w:t>Data Collection and Processing</w:t>
      </w:r>
    </w:p>
    <w:p w14:paraId="06472AA9" w14:textId="77777777" w:rsidR="00496055" w:rsidRDefault="00496055" w:rsidP="00496055">
      <w:pPr>
        <w:pStyle w:val="ListParagraph"/>
        <w:numPr>
          <w:ilvl w:val="0"/>
          <w:numId w:val="4"/>
        </w:numPr>
      </w:pPr>
      <w:r w:rsidRPr="009147E5">
        <w:t>Enhancing Community Participation and Engagement</w:t>
      </w:r>
    </w:p>
    <w:p w14:paraId="733C4C77" w14:textId="77777777" w:rsidR="00496055" w:rsidRDefault="00496055" w:rsidP="00496055">
      <w:pPr>
        <w:pStyle w:val="ListParagraph"/>
        <w:numPr>
          <w:ilvl w:val="0"/>
          <w:numId w:val="4"/>
        </w:numPr>
      </w:pPr>
      <w:r w:rsidRPr="009147E5">
        <w:t>Dissemination of Findings</w:t>
      </w:r>
    </w:p>
    <w:p w14:paraId="6B4E5E79" w14:textId="77777777" w:rsidR="00496055" w:rsidRDefault="00496055" w:rsidP="00496055">
      <w:pPr>
        <w:pStyle w:val="ListParagraph"/>
        <w:numPr>
          <w:ilvl w:val="0"/>
          <w:numId w:val="4"/>
        </w:numPr>
      </w:pPr>
      <w:r w:rsidRPr="009147E5">
        <w:t>Community Goal-Setting</w:t>
      </w:r>
    </w:p>
    <w:p w14:paraId="388B41DE" w14:textId="77777777" w:rsidR="00496055" w:rsidRDefault="00496055" w:rsidP="00496055">
      <w:pPr>
        <w:pStyle w:val="ListParagraph"/>
        <w:numPr>
          <w:ilvl w:val="0"/>
          <w:numId w:val="4"/>
        </w:numPr>
      </w:pPr>
      <w:r w:rsidRPr="009147E5">
        <w:t>Policy and Practice Alignment</w:t>
      </w:r>
    </w:p>
    <w:p w14:paraId="516AA981" w14:textId="77777777" w:rsidR="00496055" w:rsidRPr="009147E5" w:rsidRDefault="00496055" w:rsidP="00496055">
      <w:pPr>
        <w:pStyle w:val="ListParagraph"/>
        <w:numPr>
          <w:ilvl w:val="0"/>
          <w:numId w:val="4"/>
        </w:numPr>
      </w:pPr>
      <w:r w:rsidRPr="005F03A3">
        <w:rPr>
          <w:sz w:val="20"/>
          <w:szCs w:val="20"/>
        </w:rPr>
        <w:t>Child and Adolescent Immersion in Primary Prevention</w:t>
      </w:r>
    </w:p>
    <w:p w14:paraId="03F59B20" w14:textId="77777777" w:rsidR="00496055" w:rsidRDefault="00496055" w:rsidP="00496055">
      <w:pPr>
        <w:pStyle w:val="ListParagraph"/>
      </w:pPr>
    </w:p>
    <w:p w14:paraId="004CC543" w14:textId="77777777" w:rsidR="00496055" w:rsidRDefault="00496055" w:rsidP="00496055">
      <w:pPr>
        <w:spacing w:after="0" w:line="480" w:lineRule="auto"/>
      </w:pPr>
      <w:r>
        <w:t>How have you been involved in the process?</w:t>
      </w:r>
    </w:p>
    <w:p w14:paraId="1C385C61" w14:textId="28F98F9B" w:rsidR="00496055" w:rsidRDefault="00496055" w:rsidP="00496055">
      <w:pPr>
        <w:spacing w:after="0" w:line="480" w:lineRule="auto"/>
      </w:pPr>
      <w:r>
        <w:t>From your perspective, what were some key lessons learned from this experience?</w:t>
      </w:r>
    </w:p>
    <w:p w14:paraId="393CC231" w14:textId="77777777" w:rsidR="00496055" w:rsidRDefault="00496055" w:rsidP="00496055">
      <w:pPr>
        <w:spacing w:after="0" w:line="480" w:lineRule="auto"/>
      </w:pPr>
      <w:r>
        <w:t>What were the major successes in the implementation process?</w:t>
      </w:r>
    </w:p>
    <w:p w14:paraId="6AF2A891" w14:textId="77777777" w:rsidR="00496055" w:rsidRDefault="00496055" w:rsidP="00496055">
      <w:pPr>
        <w:spacing w:after="0" w:line="480" w:lineRule="auto"/>
      </w:pPr>
      <w:r>
        <w:t>What were the major challenges in the implementation process?</w:t>
      </w:r>
    </w:p>
    <w:p w14:paraId="23F8BD70" w14:textId="77777777" w:rsidR="00496055" w:rsidRPr="00B84CE9" w:rsidRDefault="00496055" w:rsidP="00496055">
      <w:pPr>
        <w:spacing w:after="0" w:line="480" w:lineRule="auto"/>
      </w:pPr>
      <w:r w:rsidRPr="0058718E">
        <w:rPr>
          <w:iCs/>
        </w:rPr>
        <w:t>What impacts have you perceived that have resulted from the work of PYLC so far?</w:t>
      </w:r>
    </w:p>
    <w:p w14:paraId="18883739" w14:textId="72D9FC27" w:rsidR="00496055" w:rsidRPr="00C63AEC" w:rsidRDefault="00496055" w:rsidP="00496055">
      <w:pPr>
        <w:spacing w:after="200" w:line="276" w:lineRule="auto"/>
        <w:rPr>
          <w:b/>
        </w:rPr>
      </w:pPr>
      <w:r w:rsidRPr="00271216">
        <w:rPr>
          <w:b/>
        </w:rPr>
        <w:t xml:space="preserve">Critical steps </w:t>
      </w:r>
      <w:r>
        <w:rPr>
          <w:b/>
        </w:rPr>
        <w:t>(7-9</w:t>
      </w:r>
      <w:proofErr w:type="gramStart"/>
      <w:r>
        <w:rPr>
          <w:b/>
        </w:rPr>
        <w:t>,11,13</w:t>
      </w:r>
      <w:proofErr w:type="gramEnd"/>
      <w:r>
        <w:rPr>
          <w:b/>
        </w:rPr>
        <w:t xml:space="preserve">) </w:t>
      </w:r>
      <w:r w:rsidRPr="00271216">
        <w:rPr>
          <w:b/>
        </w:rPr>
        <w:t xml:space="preserve">in implementation, important questions to answer at each step in the </w:t>
      </w:r>
      <w:r>
        <w:rPr>
          <w:b/>
        </w:rPr>
        <w:t>Quality Implementation Framework</w:t>
      </w:r>
    </w:p>
    <w:p w14:paraId="5CA14A85" w14:textId="77777777" w:rsidR="00496055" w:rsidRDefault="00496055" w:rsidP="00496055">
      <w:proofErr w:type="gramStart"/>
      <w:r w:rsidRPr="00C63AEC">
        <w:t>7</w:t>
      </w:r>
      <w:r>
        <w:t>&amp;</w:t>
      </w:r>
      <w:proofErr w:type="gramEnd"/>
      <w:r>
        <w:t>9</w:t>
      </w:r>
      <w:r w:rsidRPr="00C63AEC">
        <w:t xml:space="preserve">. </w:t>
      </w:r>
      <w:r>
        <w:t>Intervention delivery and creating Community Coalition</w:t>
      </w:r>
      <w:r w:rsidRPr="0059435B">
        <w:t xml:space="preserve"> teams</w:t>
      </w:r>
      <w:r w:rsidRPr="00C63AEC">
        <w:t>:</w:t>
      </w:r>
    </w:p>
    <w:p w14:paraId="32B4C07C" w14:textId="77777777" w:rsidR="00496055" w:rsidRDefault="00496055" w:rsidP="00496055">
      <w:r>
        <w:t xml:space="preserve">How </w:t>
      </w:r>
      <w:proofErr w:type="gramStart"/>
      <w:r>
        <w:t>were the Community Coalition teams developed</w:t>
      </w:r>
      <w:proofErr w:type="gramEnd"/>
      <w:r>
        <w:t>?</w:t>
      </w:r>
    </w:p>
    <w:p w14:paraId="5B492BAA" w14:textId="77777777" w:rsidR="00496055" w:rsidRPr="00C63AEC" w:rsidRDefault="00496055" w:rsidP="00496055">
      <w:pPr>
        <w:spacing w:after="0" w:line="240" w:lineRule="auto"/>
      </w:pPr>
      <w:r>
        <w:t>What are the</w:t>
      </w:r>
      <w:r w:rsidRPr="0059435B">
        <w:t xml:space="preserve"> specif</w:t>
      </w:r>
      <w:r>
        <w:t xml:space="preserve">ic roles </w:t>
      </w:r>
      <w:r w:rsidRPr="0059435B">
        <w:t xml:space="preserve">and responsibilities of </w:t>
      </w:r>
      <w:r>
        <w:t xml:space="preserve">Community Coalition </w:t>
      </w:r>
      <w:r w:rsidRPr="0059435B">
        <w:t>members?</w:t>
      </w:r>
    </w:p>
    <w:p w14:paraId="211CF1B3" w14:textId="77777777" w:rsidR="00496055" w:rsidRDefault="00496055" w:rsidP="00496055">
      <w:r w:rsidRPr="00C63AEC">
        <w:t xml:space="preserve">Who </w:t>
      </w:r>
      <w:r>
        <w:t>is supporting the delivery of the selected community intervention strategies</w:t>
      </w:r>
      <w:r w:rsidRPr="00C63AEC">
        <w:t>?</w:t>
      </w:r>
    </w:p>
    <w:p w14:paraId="6E712ACE" w14:textId="77777777" w:rsidR="00496055" w:rsidRPr="00C63AEC" w:rsidRDefault="00496055" w:rsidP="00496055">
      <w:pPr>
        <w:spacing w:after="0" w:line="240" w:lineRule="auto"/>
      </w:pPr>
      <w:r>
        <w:t>What is the community liaison role in supporting</w:t>
      </w:r>
      <w:r w:rsidRPr="00C63AEC">
        <w:t xml:space="preserve"> implementation?</w:t>
      </w:r>
    </w:p>
    <w:p w14:paraId="11CCBE3C" w14:textId="796AFCA7" w:rsidR="00496055" w:rsidRPr="0059435B" w:rsidRDefault="00496055" w:rsidP="00496055">
      <w:r w:rsidRPr="00C63AEC">
        <w:t xml:space="preserve">Who </w:t>
      </w:r>
      <w:r>
        <w:t>else is</w:t>
      </w:r>
      <w:r w:rsidRPr="00C63AEC">
        <w:t xml:space="preserve"> support</w:t>
      </w:r>
      <w:r>
        <w:t>ing</w:t>
      </w:r>
      <w:r w:rsidRPr="00C63AEC">
        <w:t xml:space="preserve"> the </w:t>
      </w:r>
      <w:r>
        <w:t>individuals</w:t>
      </w:r>
      <w:r w:rsidRPr="00C63AEC">
        <w:t xml:space="preserve"> who</w:t>
      </w:r>
      <w:r>
        <w:t xml:space="preserve"> are</w:t>
      </w:r>
      <w:r w:rsidRPr="00C63AEC">
        <w:t xml:space="preserve"> implement</w:t>
      </w:r>
      <w:r>
        <w:t>ing</w:t>
      </w:r>
      <w:r w:rsidRPr="00C63AEC">
        <w:t xml:space="preserve"> the </w:t>
      </w:r>
      <w:r>
        <w:t>intervention</w:t>
      </w:r>
      <w:r w:rsidRPr="00C63AEC">
        <w:t>?</w:t>
      </w:r>
    </w:p>
    <w:p w14:paraId="76AAB40C" w14:textId="77777777" w:rsidR="00496055" w:rsidRPr="0059435B" w:rsidRDefault="00496055" w:rsidP="00496055">
      <w:r w:rsidRPr="0059435B">
        <w:t>8. Effective pre-innovation training</w:t>
      </w:r>
    </w:p>
    <w:p w14:paraId="2093579D" w14:textId="018571A1" w:rsidR="00496055" w:rsidRDefault="00496055" w:rsidP="00496055">
      <w:r>
        <w:t xml:space="preserve">How </w:t>
      </w:r>
      <w:proofErr w:type="gramStart"/>
      <w:r>
        <w:t>were</w:t>
      </w:r>
      <w:r w:rsidRPr="0059435B">
        <w:t xml:space="preserve"> </w:t>
      </w:r>
      <w:r>
        <w:t>the guiding principles and critical steps of the IMP communicated</w:t>
      </w:r>
      <w:proofErr w:type="gramEnd"/>
      <w:r w:rsidRPr="0059435B">
        <w:t>?</w:t>
      </w:r>
    </w:p>
    <w:p w14:paraId="4F94E71E" w14:textId="77777777" w:rsidR="00496055" w:rsidRPr="0059435B" w:rsidRDefault="00496055" w:rsidP="00496055">
      <w:r w:rsidRPr="0059435B">
        <w:t>11. Technical assistance/coaching/supervision:</w:t>
      </w:r>
    </w:p>
    <w:p w14:paraId="1E7355DF" w14:textId="77777777" w:rsidR="00496055" w:rsidRPr="0059435B" w:rsidRDefault="00496055" w:rsidP="00496055">
      <w:r>
        <w:t>What</w:t>
      </w:r>
      <w:r w:rsidRPr="0059435B">
        <w:t xml:space="preserve"> technical assistance </w:t>
      </w:r>
      <w:proofErr w:type="gramStart"/>
      <w:r>
        <w:t>has been provided</w:t>
      </w:r>
      <w:proofErr w:type="gramEnd"/>
      <w:r>
        <w:t xml:space="preserve"> </w:t>
      </w:r>
      <w:r w:rsidRPr="0059435B">
        <w:t xml:space="preserve">to help the community deal with practical problems </w:t>
      </w:r>
      <w:r>
        <w:t>related with the intervention</w:t>
      </w:r>
      <w:r w:rsidRPr="0059435B">
        <w:t>?</w:t>
      </w:r>
      <w:r>
        <w:t xml:space="preserve"> Please describe.</w:t>
      </w:r>
    </w:p>
    <w:p w14:paraId="50EA5ECF" w14:textId="5DF6FEFE" w:rsidR="00496055" w:rsidRDefault="00496055" w:rsidP="00496055">
      <w:pPr>
        <w:pStyle w:val="ListParagraph"/>
        <w:numPr>
          <w:ilvl w:val="0"/>
          <w:numId w:val="1"/>
        </w:numPr>
      </w:pPr>
      <w:r w:rsidRPr="0059435B">
        <w:lastRenderedPageBreak/>
        <w:t>These problems might involve a need for further training and practice in administering more challenging parts of the innovation,</w:t>
      </w:r>
      <w:r>
        <w:t xml:space="preserve"> </w:t>
      </w:r>
      <w:r w:rsidRPr="0059435B">
        <w:t>resolving administrative or scheduling conflicts that arise, acquiring more support or resources, or making some required</w:t>
      </w:r>
      <w:r>
        <w:t xml:space="preserve"> </w:t>
      </w:r>
      <w:r w:rsidRPr="0059435B">
        <w:t>changes in the application of the innovation</w:t>
      </w:r>
    </w:p>
    <w:p w14:paraId="67A12BFD" w14:textId="77777777" w:rsidR="00496055" w:rsidRDefault="00496055" w:rsidP="00496055">
      <w:pPr>
        <w:pStyle w:val="ListParagraph"/>
      </w:pPr>
    </w:p>
    <w:p w14:paraId="4A44075C" w14:textId="77777777" w:rsidR="00496055" w:rsidRPr="0059435B" w:rsidRDefault="00496055" w:rsidP="00496055">
      <w:r w:rsidRPr="0059435B">
        <w:t>13. Supportive feedback mechanism</w:t>
      </w:r>
    </w:p>
    <w:p w14:paraId="2EDB3E4C" w14:textId="77777777" w:rsidR="00496055" w:rsidRPr="0059435B" w:rsidRDefault="00496055" w:rsidP="00496055">
      <w:r>
        <w:t>What is the</w:t>
      </w:r>
      <w:r w:rsidRPr="0059435B">
        <w:t xml:space="preserve"> process through which key findings from implementation </w:t>
      </w:r>
      <w:proofErr w:type="gramStart"/>
      <w:r w:rsidRPr="0059435B">
        <w:t>are communicated, discussed,</w:t>
      </w:r>
      <w:r>
        <w:t xml:space="preserve"> </w:t>
      </w:r>
      <w:r w:rsidRPr="0059435B">
        <w:t>and acted upon</w:t>
      </w:r>
      <w:proofErr w:type="gramEnd"/>
      <w:r w:rsidRPr="0059435B">
        <w:t>?</w:t>
      </w:r>
      <w:r>
        <w:t xml:space="preserve"> Please describe.</w:t>
      </w:r>
    </w:p>
    <w:p w14:paraId="72ECDB14" w14:textId="77777777" w:rsidR="00496055" w:rsidRPr="00165F0C" w:rsidRDefault="00496055" w:rsidP="00496055">
      <w:pPr>
        <w:rPr>
          <w:lang w:val="en-US"/>
        </w:rPr>
      </w:pPr>
      <w:r w:rsidRPr="00165F0C">
        <w:rPr>
          <w:lang w:val="en-US"/>
        </w:rPr>
        <w:t xml:space="preserve">Is there anything else you would like to share that we </w:t>
      </w:r>
      <w:proofErr w:type="gramStart"/>
      <w:r w:rsidRPr="00165F0C">
        <w:rPr>
          <w:lang w:val="en-US"/>
        </w:rPr>
        <w:t>haven’t</w:t>
      </w:r>
      <w:proofErr w:type="gramEnd"/>
      <w:r w:rsidRPr="00165F0C">
        <w:rPr>
          <w:lang w:val="en-US"/>
        </w:rPr>
        <w:t xml:space="preserve"> had a chance to discuss?</w:t>
      </w:r>
    </w:p>
    <w:p w14:paraId="23FC92BA" w14:textId="77777777" w:rsidR="00686C05" w:rsidRDefault="00686C05" w:rsidP="00686C05">
      <w:pPr>
        <w:rPr>
          <w:lang w:val="en-US"/>
        </w:rPr>
      </w:pPr>
      <w:r>
        <w:rPr>
          <w:lang w:val="en-US"/>
        </w:rPr>
        <w:t>De-brief (not for research)</w:t>
      </w:r>
    </w:p>
    <w:p w14:paraId="2B95AB6F" w14:textId="77777777" w:rsidR="00686C05" w:rsidRPr="007A70B0" w:rsidRDefault="00686C05" w:rsidP="00686C05">
      <w:pPr>
        <w:pStyle w:val="ListParagraph"/>
        <w:numPr>
          <w:ilvl w:val="0"/>
          <w:numId w:val="5"/>
        </w:numPr>
        <w:spacing w:after="200" w:line="276" w:lineRule="auto"/>
        <w:rPr>
          <w:lang w:val="en-US"/>
        </w:rPr>
      </w:pPr>
      <w:r w:rsidRPr="004D2D17">
        <w:rPr>
          <w:lang w:val="en-US"/>
        </w:rPr>
        <w:t>How did you find th</w:t>
      </w:r>
      <w:r>
        <w:rPr>
          <w:lang w:val="en-US"/>
        </w:rPr>
        <w:t>e interview</w:t>
      </w:r>
      <w:r w:rsidRPr="004D2D17">
        <w:rPr>
          <w:lang w:val="en-US"/>
        </w:rPr>
        <w:t>?</w:t>
      </w:r>
    </w:p>
    <w:p w14:paraId="27DE8E34" w14:textId="77777777" w:rsidR="00686C05" w:rsidRPr="007A70B0" w:rsidRDefault="00686C05" w:rsidP="00686C05">
      <w:pPr>
        <w:pStyle w:val="ListParagraph"/>
        <w:numPr>
          <w:ilvl w:val="0"/>
          <w:numId w:val="5"/>
        </w:numPr>
        <w:spacing w:after="200" w:line="276" w:lineRule="auto"/>
        <w:rPr>
          <w:lang w:val="en-US"/>
        </w:rPr>
      </w:pPr>
      <w:r w:rsidRPr="007A70B0">
        <w:rPr>
          <w:lang w:val="en-US"/>
        </w:rPr>
        <w:t>Do you have any questions for me?</w:t>
      </w:r>
    </w:p>
    <w:p w14:paraId="4D361183" w14:textId="77777777" w:rsidR="00496055" w:rsidRPr="00686C05" w:rsidRDefault="00496055" w:rsidP="00496055">
      <w:pPr>
        <w:rPr>
          <w:lang w:val="en-US"/>
        </w:rPr>
      </w:pPr>
    </w:p>
    <w:p w14:paraId="5DED80E5" w14:textId="77777777" w:rsidR="002618A2" w:rsidRPr="0059435B" w:rsidRDefault="002618A2" w:rsidP="002618A2">
      <w:pPr>
        <w:pStyle w:val="ListParagraph"/>
      </w:pPr>
    </w:p>
    <w:p w14:paraId="4A5FD3AC" w14:textId="77777777" w:rsidR="007360C0" w:rsidRDefault="007360C0"/>
    <w:sectPr w:rsidR="007360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A4A6E4" w14:textId="77777777" w:rsidR="001123CE" w:rsidRDefault="001123CE" w:rsidP="00F8226A">
      <w:pPr>
        <w:spacing w:after="0" w:line="240" w:lineRule="auto"/>
      </w:pPr>
      <w:r>
        <w:separator/>
      </w:r>
    </w:p>
  </w:endnote>
  <w:endnote w:type="continuationSeparator" w:id="0">
    <w:p w14:paraId="5711147A" w14:textId="77777777" w:rsidR="001123CE" w:rsidRDefault="001123CE" w:rsidP="00F822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9835B8" w14:textId="77777777" w:rsidR="0031695B" w:rsidRDefault="003169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69391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D98FCA" w14:textId="335C5E76" w:rsidR="0031695B" w:rsidRDefault="003169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1E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A15C60" w14:textId="77777777" w:rsidR="0031695B" w:rsidRDefault="003169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AE220" w14:textId="77777777" w:rsidR="0031695B" w:rsidRDefault="003169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F7FF6" w14:textId="77777777" w:rsidR="001123CE" w:rsidRDefault="001123CE" w:rsidP="00F8226A">
      <w:pPr>
        <w:spacing w:after="0" w:line="240" w:lineRule="auto"/>
      </w:pPr>
      <w:r>
        <w:separator/>
      </w:r>
    </w:p>
  </w:footnote>
  <w:footnote w:type="continuationSeparator" w:id="0">
    <w:p w14:paraId="433E9EE2" w14:textId="77777777" w:rsidR="001123CE" w:rsidRDefault="001123CE" w:rsidP="00F822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92C23B" w14:textId="77777777" w:rsidR="0031695B" w:rsidRDefault="003169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E993F8" w14:textId="5121743A" w:rsidR="00F8226A" w:rsidRPr="0031695B" w:rsidRDefault="0031695B" w:rsidP="0031695B">
    <w:pPr>
      <w:pStyle w:val="Header"/>
    </w:pPr>
    <w:r>
      <w:ptab w:relativeTo="margin" w:alignment="center" w:leader="none"/>
    </w:r>
    <w:r>
      <w:ptab w:relativeTo="margin" w:alignment="right" w:leader="none"/>
    </w:r>
    <w:r>
      <w:rPr>
        <w:sz w:val="20"/>
      </w:rPr>
      <w:ptab w:relativeTo="margin" w:alignment="center" w:leader="none"/>
    </w:r>
    <w:r>
      <w:rPr>
        <w:sz w:val="20"/>
      </w:rPr>
      <w:ptab w:relativeTo="margin" w:alignment="right" w:leader="none"/>
    </w:r>
    <w:r>
      <w:rPr>
        <w:sz w:val="20"/>
      </w:rPr>
      <w:t xml:space="preserve">REB#: </w:t>
    </w:r>
    <w:r w:rsidRPr="0085220B">
      <w:rPr>
        <w:sz w:val="20"/>
      </w:rPr>
      <w:t>2020011</w:t>
    </w:r>
    <w:r>
      <w:rPr>
        <w:sz w:val="20"/>
      </w:rPr>
      <w:t xml:space="preserve"> Version </w:t>
    </w:r>
    <w:r w:rsidR="00771E3B">
      <w:rPr>
        <w:sz w:val="20"/>
      </w:rPr>
      <w:t>1</w:t>
    </w:r>
    <w:bookmarkStart w:id="0" w:name="_GoBack"/>
    <w:bookmarkEnd w:id="0"/>
    <w:r>
      <w:rPr>
        <w:sz w:val="20"/>
      </w:rPr>
      <w:t xml:space="preserve">: June 12, 2020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536005" w14:textId="77777777" w:rsidR="0031695B" w:rsidRDefault="003169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66325D"/>
    <w:multiLevelType w:val="hybridMultilevel"/>
    <w:tmpl w:val="C6CCF9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37752"/>
    <w:multiLevelType w:val="hybridMultilevel"/>
    <w:tmpl w:val="B4942C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1322F6"/>
    <w:multiLevelType w:val="hybridMultilevel"/>
    <w:tmpl w:val="FB7684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CD3BB0"/>
    <w:multiLevelType w:val="hybridMultilevel"/>
    <w:tmpl w:val="052251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B2159D"/>
    <w:multiLevelType w:val="hybridMultilevel"/>
    <w:tmpl w:val="FB6E3F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0C0"/>
    <w:rsid w:val="001123CE"/>
    <w:rsid w:val="002618A2"/>
    <w:rsid w:val="002A44DD"/>
    <w:rsid w:val="002E2EEB"/>
    <w:rsid w:val="0031695B"/>
    <w:rsid w:val="003841E7"/>
    <w:rsid w:val="00496055"/>
    <w:rsid w:val="005F4ECD"/>
    <w:rsid w:val="005F51E9"/>
    <w:rsid w:val="00686C05"/>
    <w:rsid w:val="007360C0"/>
    <w:rsid w:val="00771E3B"/>
    <w:rsid w:val="0088247D"/>
    <w:rsid w:val="008F01DD"/>
    <w:rsid w:val="00F8226A"/>
    <w:rsid w:val="00F8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8BC86"/>
  <w15:chartTrackingRefBased/>
  <w15:docId w15:val="{C2874163-FAEA-490B-8B72-C5D6EAC9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60C0"/>
    <w:pPr>
      <w:spacing w:after="0" w:line="240" w:lineRule="auto"/>
      <w:ind w:left="720"/>
      <w:contextualSpacing/>
    </w:pPr>
    <w:rPr>
      <w:rFonts w:ascii="Calibri" w:eastAsia="Times New Roman" w:hAnsi="Calibri" w:cs="Times New Roman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83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DD3"/>
    <w:pPr>
      <w:spacing w:after="200"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DD3"/>
    <w:rPr>
      <w:rFonts w:ascii="Calibri" w:hAns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D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DD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22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26A"/>
  </w:style>
  <w:style w:type="paragraph" w:styleId="Footer">
    <w:name w:val="footer"/>
    <w:basedOn w:val="Normal"/>
    <w:link w:val="FooterChar"/>
    <w:uiPriority w:val="99"/>
    <w:unhideWhenUsed/>
    <w:rsid w:val="00F822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2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92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Ottawa Health Care Group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Halsall</dc:creator>
  <cp:keywords/>
  <dc:description/>
  <cp:lastModifiedBy>Tanya Halsall</cp:lastModifiedBy>
  <cp:revision>3</cp:revision>
  <dcterms:created xsi:type="dcterms:W3CDTF">2020-06-12T10:35:00Z</dcterms:created>
  <dcterms:modified xsi:type="dcterms:W3CDTF">2020-06-13T11:21:00Z</dcterms:modified>
</cp:coreProperties>
</file>